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372A" w:rsidRPr="00587E08" w:rsidRDefault="007D372A" w:rsidP="007D372A">
      <w:pPr>
        <w:pStyle w:val="Caption"/>
        <w:keepNext/>
        <w:jc w:val="left"/>
      </w:pPr>
      <w:bookmarkStart w:id="0" w:name="_GoBack"/>
      <w:bookmarkEnd w:id="0"/>
      <w:r w:rsidRPr="00587E08">
        <w:t>Procedure codes from ICD-10-AM for selected surgical procedures</w:t>
      </w:r>
    </w:p>
    <w:tbl>
      <w:tblPr>
        <w:tblStyle w:val="TableGrid"/>
        <w:tblW w:w="8579" w:type="dxa"/>
        <w:tblInd w:w="36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2"/>
        <w:gridCol w:w="1321"/>
        <w:gridCol w:w="1322"/>
        <w:gridCol w:w="1322"/>
        <w:gridCol w:w="1322"/>
      </w:tblGrid>
      <w:tr w:rsidR="007D372A" w:rsidRPr="00D974EE" w:rsidTr="004473A0">
        <w:trPr>
          <w:trHeight w:val="353"/>
        </w:trPr>
        <w:tc>
          <w:tcPr>
            <w:tcW w:w="32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D372A" w:rsidRPr="00844D48" w:rsidRDefault="007D372A" w:rsidP="004473A0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cedure category</w:t>
            </w:r>
          </w:p>
        </w:tc>
        <w:tc>
          <w:tcPr>
            <w:tcW w:w="5287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D372A" w:rsidRPr="00844D48" w:rsidRDefault="007D372A" w:rsidP="004473A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de</w:t>
            </w:r>
          </w:p>
        </w:tc>
      </w:tr>
      <w:tr w:rsidR="007D372A" w:rsidRPr="00D974EE" w:rsidTr="004473A0">
        <w:trPr>
          <w:trHeight w:val="1123"/>
        </w:trPr>
        <w:tc>
          <w:tcPr>
            <w:tcW w:w="329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D372A" w:rsidRDefault="007D372A" w:rsidP="004473A0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sz w:val="20"/>
                <w:szCs w:val="20"/>
              </w:rPr>
              <w:t>Abdominal aortic aneurysm</w:t>
            </w:r>
          </w:p>
          <w:p w:rsidR="007D372A" w:rsidRPr="00844D48" w:rsidRDefault="007D372A" w:rsidP="004473A0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4" w:space="0" w:color="auto"/>
              <w:bottom w:val="nil"/>
            </w:tcBorders>
          </w:tcPr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112-00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115-00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118-00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121-00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</w:tcPr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151-00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157-00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154-00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160-00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</w:tcPr>
          <w:p w:rsidR="007D372A" w:rsidRPr="00844D48" w:rsidRDefault="007D372A" w:rsidP="004473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bottom w:val="nil"/>
              <w:right w:val="nil"/>
            </w:tcBorders>
          </w:tcPr>
          <w:p w:rsidR="007D372A" w:rsidRPr="00844D48" w:rsidRDefault="007D372A" w:rsidP="004473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372A" w:rsidRPr="00D974EE" w:rsidTr="004473A0">
        <w:trPr>
          <w:trHeight w:val="1950"/>
        </w:trPr>
        <w:tc>
          <w:tcPr>
            <w:tcW w:w="3292" w:type="dxa"/>
            <w:tcBorders>
              <w:top w:val="nil"/>
              <w:left w:val="nil"/>
              <w:bottom w:val="nil"/>
            </w:tcBorders>
            <w:vAlign w:val="center"/>
          </w:tcPr>
          <w:p w:rsidR="007D372A" w:rsidRDefault="007D372A" w:rsidP="004473A0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ronary artery bypass graft</w:t>
            </w:r>
          </w:p>
          <w:p w:rsidR="007D372A" w:rsidRPr="00844D48" w:rsidRDefault="007D372A" w:rsidP="004473A0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</w:tcPr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8497-00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8497-01 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8497-02 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8497-03 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8497-04 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8497-05 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8497-06  </w:t>
            </w:r>
          </w:p>
          <w:p w:rsidR="007D372A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8497-07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8500-00 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8500-01 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8500-02 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8500-03 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8500-04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8503-00 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8503-01 38503-02 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8503-03 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8503-04  </w:t>
            </w:r>
          </w:p>
          <w:p w:rsidR="007D372A" w:rsidRPr="00844D48" w:rsidRDefault="007D372A" w:rsidP="004473A0">
            <w:pPr>
              <w:spacing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bottom w:val="nil"/>
              <w:right w:val="nil"/>
            </w:tcBorders>
          </w:tcPr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90201-00 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90201-01 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90201-02  </w:t>
            </w:r>
          </w:p>
          <w:p w:rsidR="007D372A" w:rsidRPr="00844D48" w:rsidRDefault="007D372A" w:rsidP="004473A0">
            <w:pPr>
              <w:spacing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201-03</w:t>
            </w:r>
          </w:p>
        </w:tc>
      </w:tr>
      <w:tr w:rsidR="007D372A" w:rsidRPr="00D974EE" w:rsidTr="004473A0">
        <w:trPr>
          <w:trHeight w:val="858"/>
        </w:trPr>
        <w:tc>
          <w:tcPr>
            <w:tcW w:w="3292" w:type="dxa"/>
            <w:tcBorders>
              <w:top w:val="nil"/>
              <w:left w:val="nil"/>
              <w:bottom w:val="nil"/>
            </w:tcBorders>
            <w:vAlign w:val="center"/>
          </w:tcPr>
          <w:p w:rsidR="007D372A" w:rsidRDefault="007D372A" w:rsidP="004473A0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sz w:val="20"/>
                <w:szCs w:val="20"/>
              </w:rPr>
              <w:t>Cholecystectomy</w:t>
            </w:r>
          </w:p>
          <w:p w:rsidR="007D372A" w:rsidRPr="00844D48" w:rsidRDefault="007D372A" w:rsidP="004473A0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</w:tcPr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0443-00 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0445-00 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0446-00 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0448-00  </w:t>
            </w:r>
          </w:p>
          <w:p w:rsidR="007D372A" w:rsidRDefault="007D372A" w:rsidP="004473A0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449-00</w:t>
            </w:r>
          </w:p>
          <w:p w:rsidR="007D372A" w:rsidRPr="00844D48" w:rsidRDefault="007D372A" w:rsidP="004473A0">
            <w:pPr>
              <w:spacing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0454-01  </w:t>
            </w:r>
          </w:p>
          <w:p w:rsidR="007D372A" w:rsidRPr="00844D48" w:rsidRDefault="007D372A" w:rsidP="004473A0">
            <w:pPr>
              <w:spacing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455-00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7D372A" w:rsidRPr="00844D48" w:rsidRDefault="007D372A" w:rsidP="004473A0">
            <w:pPr>
              <w:spacing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bottom w:val="nil"/>
              <w:right w:val="nil"/>
            </w:tcBorders>
          </w:tcPr>
          <w:p w:rsidR="007D372A" w:rsidRPr="00844D48" w:rsidRDefault="007D372A" w:rsidP="004473A0">
            <w:pPr>
              <w:spacing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7D372A" w:rsidRPr="00D974EE" w:rsidTr="004473A0">
        <w:trPr>
          <w:trHeight w:val="964"/>
        </w:trPr>
        <w:tc>
          <w:tcPr>
            <w:tcW w:w="3292" w:type="dxa"/>
            <w:tcBorders>
              <w:top w:val="nil"/>
              <w:left w:val="nil"/>
              <w:bottom w:val="nil"/>
            </w:tcBorders>
            <w:vAlign w:val="center"/>
          </w:tcPr>
          <w:p w:rsidR="007D372A" w:rsidRDefault="007D372A" w:rsidP="004473A0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sz w:val="20"/>
                <w:szCs w:val="20"/>
              </w:rPr>
              <w:t>Total hip replacement</w:t>
            </w:r>
          </w:p>
          <w:p w:rsidR="007D372A" w:rsidRPr="00844D48" w:rsidRDefault="007D372A" w:rsidP="004473A0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</w:tcPr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9318-00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9319-00 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9324-00  </w:t>
            </w:r>
          </w:p>
          <w:p w:rsidR="007D372A" w:rsidRDefault="007D372A" w:rsidP="004473A0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327-00</w:t>
            </w:r>
          </w:p>
          <w:p w:rsidR="007D372A" w:rsidRPr="00844D48" w:rsidRDefault="007D372A" w:rsidP="004473A0">
            <w:pPr>
              <w:spacing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9330-00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9333-00 </w:t>
            </w:r>
          </w:p>
          <w:p w:rsidR="007D372A" w:rsidRPr="00844D48" w:rsidRDefault="007D372A" w:rsidP="004473A0">
            <w:pPr>
              <w:spacing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9345-00 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:rsidR="007D372A" w:rsidRPr="00844D48" w:rsidRDefault="007D372A" w:rsidP="004473A0">
            <w:pPr>
              <w:spacing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bottom w:val="nil"/>
              <w:right w:val="nil"/>
            </w:tcBorders>
          </w:tcPr>
          <w:p w:rsidR="007D372A" w:rsidRPr="00844D48" w:rsidRDefault="007D372A" w:rsidP="004473A0">
            <w:pPr>
              <w:spacing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7D372A" w:rsidRPr="00D974EE" w:rsidTr="004473A0">
        <w:tc>
          <w:tcPr>
            <w:tcW w:w="329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D372A" w:rsidRPr="00844D48" w:rsidRDefault="007D372A" w:rsidP="004473A0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D372A" w:rsidRDefault="007D372A" w:rsidP="004473A0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sz w:val="20"/>
                <w:szCs w:val="20"/>
              </w:rPr>
              <w:t>Total knee replacement</w:t>
            </w:r>
          </w:p>
          <w:p w:rsidR="007D372A" w:rsidRPr="00844D48" w:rsidRDefault="007D372A" w:rsidP="004473A0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</w:tcPr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9518-00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9519-00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9521-00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9521-01 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9521-02 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9521-03 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9524-00 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9524-01  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</w:tcPr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09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9527-00  </w:t>
            </w: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9534-00 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9530-00 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9530-01 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9533-00  </w:t>
            </w:r>
          </w:p>
          <w:p w:rsidR="007D372A" w:rsidRPr="00844D48" w:rsidRDefault="007D372A" w:rsidP="004473A0">
            <w:pPr>
              <w:pStyle w:val="Table-body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4D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9554-00  </w:t>
            </w:r>
          </w:p>
          <w:p w:rsidR="007D372A" w:rsidRPr="00844D48" w:rsidRDefault="007D372A" w:rsidP="004473A0">
            <w:pPr>
              <w:spacing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</w:tcPr>
          <w:p w:rsidR="007D372A" w:rsidRPr="00844D48" w:rsidRDefault="007D372A" w:rsidP="004473A0">
            <w:pPr>
              <w:spacing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bottom w:val="single" w:sz="4" w:space="0" w:color="auto"/>
              <w:right w:val="nil"/>
            </w:tcBorders>
          </w:tcPr>
          <w:p w:rsidR="007D372A" w:rsidRPr="00844D48" w:rsidRDefault="007D372A" w:rsidP="004473A0">
            <w:pPr>
              <w:spacing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</w:tbl>
    <w:p w:rsidR="006346A1" w:rsidRDefault="00634E54"/>
    <w:sectPr w:rsidR="006346A1" w:rsidSect="007D372A">
      <w:pgSz w:w="16838" w:h="11906" w:orient="landscape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IBJOC+BookAntiqua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72A"/>
    <w:rsid w:val="004D02D0"/>
    <w:rsid w:val="00634E54"/>
    <w:rsid w:val="0069508A"/>
    <w:rsid w:val="007B0BAB"/>
    <w:rsid w:val="007D3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BAEBEA-BC4A-4D6E-983E-9F9467C37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372A"/>
    <w:pPr>
      <w:tabs>
        <w:tab w:val="left" w:pos="454"/>
      </w:tabs>
      <w:spacing w:after="200" w:line="480" w:lineRule="auto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372A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D372A"/>
    <w:pPr>
      <w:spacing w:line="240" w:lineRule="auto"/>
      <w:jc w:val="center"/>
    </w:pPr>
    <w:rPr>
      <w:b/>
      <w:bCs/>
      <w:sz w:val="20"/>
      <w:szCs w:val="18"/>
    </w:rPr>
  </w:style>
  <w:style w:type="paragraph" w:customStyle="1" w:styleId="Table-body">
    <w:name w:val="Table - body"/>
    <w:basedOn w:val="Normal"/>
    <w:next w:val="Normal"/>
    <w:uiPriority w:val="99"/>
    <w:rsid w:val="007D372A"/>
    <w:pPr>
      <w:tabs>
        <w:tab w:val="clear" w:pos="454"/>
      </w:tabs>
      <w:autoSpaceDE w:val="0"/>
      <w:autoSpaceDN w:val="0"/>
      <w:adjustRightInd w:val="0"/>
      <w:spacing w:after="0" w:line="240" w:lineRule="auto"/>
      <w:jc w:val="left"/>
    </w:pPr>
    <w:rPr>
      <w:rFonts w:ascii="AIBJOC+BookAntiqua" w:eastAsiaTheme="minorEastAsia" w:hAnsi="AIBJOC+BookAntiqua" w:cstheme="minorBidi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Assareh</dc:creator>
  <cp:keywords/>
  <dc:description/>
  <cp:lastModifiedBy>Hassan Assareh</cp:lastModifiedBy>
  <cp:revision>2</cp:revision>
  <dcterms:created xsi:type="dcterms:W3CDTF">2015-09-03T04:37:00Z</dcterms:created>
  <dcterms:modified xsi:type="dcterms:W3CDTF">2016-02-09T01:18:00Z</dcterms:modified>
</cp:coreProperties>
</file>